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10472" w14:textId="586CE7A2" w:rsidR="00AA790C" w:rsidRDefault="00483EBC" w:rsidP="00AA790C">
      <w:pPr>
        <w:spacing w:after="0" w:line="240" w:lineRule="auto"/>
      </w:pPr>
      <w:r>
        <w:rPr>
          <w:rFonts w:ascii="Times New Roman" w:hAnsi="Times New Roman"/>
          <w:b/>
          <w:bCs/>
          <w:sz w:val="24"/>
          <w:szCs w:val="24"/>
        </w:rPr>
        <w:t xml:space="preserve">                        </w:t>
      </w:r>
      <w:r w:rsidR="00AA790C">
        <w:rPr>
          <w:rFonts w:ascii="Times New Roman" w:hAnsi="Times New Roman"/>
          <w:b/>
          <w:bCs/>
          <w:sz w:val="24"/>
          <w:szCs w:val="24"/>
        </w:rPr>
        <w:t xml:space="preserve">TcZIP1                                     </w:t>
      </w:r>
      <w:r w:rsidR="004B378F">
        <w:rPr>
          <w:rFonts w:ascii="Times New Roman" w:hAnsi="Times New Roman"/>
          <w:b/>
          <w:bCs/>
          <w:sz w:val="24"/>
          <w:szCs w:val="24"/>
        </w:rPr>
        <w:t xml:space="preserve">                              </w:t>
      </w:r>
      <w:r w:rsidR="00AA790C">
        <w:rPr>
          <w:rFonts w:ascii="Times New Roman" w:hAnsi="Times New Roman"/>
          <w:b/>
          <w:bCs/>
          <w:sz w:val="24"/>
          <w:szCs w:val="24"/>
        </w:rPr>
        <w:t xml:space="preserve">     TcZIP2</w:t>
      </w:r>
      <w:r w:rsidR="00AA790C" w:rsidRPr="00C7333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A790C">
        <w:rPr>
          <w:rFonts w:ascii="Times New Roman" w:hAnsi="Times New Roman"/>
          <w:b/>
          <w:bCs/>
          <w:sz w:val="24"/>
          <w:szCs w:val="24"/>
        </w:rPr>
        <w:t xml:space="preserve">                                       </w:t>
      </w:r>
      <w:r w:rsidR="004B378F">
        <w:rPr>
          <w:rFonts w:ascii="Times New Roman" w:hAnsi="Times New Roman"/>
          <w:b/>
          <w:bCs/>
          <w:sz w:val="24"/>
          <w:szCs w:val="24"/>
        </w:rPr>
        <w:t xml:space="preserve">                               </w:t>
      </w:r>
      <w:r w:rsidR="00AA790C">
        <w:rPr>
          <w:rFonts w:ascii="Times New Roman" w:hAnsi="Times New Roman"/>
          <w:b/>
          <w:bCs/>
          <w:sz w:val="24"/>
          <w:szCs w:val="24"/>
        </w:rPr>
        <w:t xml:space="preserve">  TcZIP3   </w:t>
      </w:r>
    </w:p>
    <w:p w14:paraId="3EE433AD" w14:textId="79BAA748" w:rsidR="00AA790C" w:rsidRDefault="00AA790C" w:rsidP="00AA790C">
      <w:r>
        <w:rPr>
          <w:noProof/>
        </w:rPr>
        <w:drawing>
          <wp:anchor distT="0" distB="0" distL="114300" distR="114300" simplePos="0" relativeHeight="251661312" behindDoc="0" locked="0" layoutInCell="1" allowOverlap="1" wp14:anchorId="64C5F42D" wp14:editId="63381641">
            <wp:simplePos x="0" y="0"/>
            <wp:positionH relativeFrom="column">
              <wp:posOffset>6257290</wp:posOffset>
            </wp:positionH>
            <wp:positionV relativeFrom="paragraph">
              <wp:posOffset>89535</wp:posOffset>
            </wp:positionV>
            <wp:extent cx="2952115" cy="4845685"/>
            <wp:effectExtent l="0" t="0" r="635" b="0"/>
            <wp:wrapNone/>
            <wp:docPr id="11" name="Imagem 11" descr="Diagrama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Diagrama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" t="99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115" cy="484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19353DD6" wp14:editId="72B7B591">
            <wp:simplePos x="0" y="0"/>
            <wp:positionH relativeFrom="column">
              <wp:posOffset>2997835</wp:posOffset>
            </wp:positionH>
            <wp:positionV relativeFrom="paragraph">
              <wp:posOffset>88900</wp:posOffset>
            </wp:positionV>
            <wp:extent cx="2957195" cy="4824095"/>
            <wp:effectExtent l="0" t="0" r="0" b="0"/>
            <wp:wrapNone/>
            <wp:docPr id="10" name="Imagem 10" descr="Diagrama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 descr="Diagrama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9" t="9908" b="8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195" cy="482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2A920C44" wp14:editId="5385E8D7">
            <wp:simplePos x="0" y="0"/>
            <wp:positionH relativeFrom="column">
              <wp:posOffset>-281940</wp:posOffset>
            </wp:positionH>
            <wp:positionV relativeFrom="paragraph">
              <wp:posOffset>89535</wp:posOffset>
            </wp:positionV>
            <wp:extent cx="2988310" cy="4824095"/>
            <wp:effectExtent l="0" t="0" r="2540" b="0"/>
            <wp:wrapNone/>
            <wp:docPr id="9" name="Imagem 9" descr="Diagrama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 descr="Diagrama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56" r="1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10" cy="482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9F3869" w14:textId="77777777" w:rsidR="00AA790C" w:rsidRPr="00C73330" w:rsidRDefault="00AA790C" w:rsidP="00AA790C"/>
    <w:p w14:paraId="1E43E658" w14:textId="77777777" w:rsidR="00AA790C" w:rsidRPr="00C73330" w:rsidRDefault="00AA790C" w:rsidP="00AA790C"/>
    <w:p w14:paraId="2DE87B69" w14:textId="77777777" w:rsidR="00AA790C" w:rsidRPr="00C73330" w:rsidRDefault="00AA790C" w:rsidP="00AA790C"/>
    <w:p w14:paraId="4AD342E3" w14:textId="77777777" w:rsidR="00AA790C" w:rsidRPr="00C73330" w:rsidRDefault="00AA790C" w:rsidP="00AA790C"/>
    <w:p w14:paraId="25B9CCD7" w14:textId="77777777" w:rsidR="00AA790C" w:rsidRPr="00C73330" w:rsidRDefault="00AA790C" w:rsidP="00AA790C">
      <w:pPr>
        <w:tabs>
          <w:tab w:val="left" w:pos="1635"/>
        </w:tabs>
      </w:pPr>
      <w:r>
        <w:tab/>
      </w:r>
    </w:p>
    <w:p w14:paraId="63F42DCB" w14:textId="77777777" w:rsidR="00AA790C" w:rsidRPr="00C73330" w:rsidRDefault="00AA790C" w:rsidP="00AA790C"/>
    <w:p w14:paraId="298DAED9" w14:textId="77777777" w:rsidR="00AA790C" w:rsidRPr="00C73330" w:rsidRDefault="00AA790C" w:rsidP="00AA790C"/>
    <w:p w14:paraId="3B79761A" w14:textId="77777777" w:rsidR="00AA790C" w:rsidRPr="00C73330" w:rsidRDefault="00AA790C" w:rsidP="00AA790C"/>
    <w:p w14:paraId="3DB490EC" w14:textId="77777777" w:rsidR="00AA790C" w:rsidRPr="00C73330" w:rsidRDefault="00AA790C" w:rsidP="00AA790C"/>
    <w:p w14:paraId="53288087" w14:textId="77777777" w:rsidR="00AA790C" w:rsidRPr="00C73330" w:rsidRDefault="00AA790C" w:rsidP="00AA790C"/>
    <w:p w14:paraId="53D7B03B" w14:textId="77777777" w:rsidR="00AA790C" w:rsidRPr="00C73330" w:rsidRDefault="00AA790C" w:rsidP="00AA790C"/>
    <w:p w14:paraId="1490A493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             </w:t>
      </w:r>
    </w:p>
    <w:p w14:paraId="0C06466A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67C80E06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00CEDAE5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1AB02716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72D82AB1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1A737EBD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330EE3CA" w14:textId="77777777" w:rsidR="00A14C3E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            </w:t>
      </w:r>
    </w:p>
    <w:p w14:paraId="5BD1CA43" w14:textId="5FE7EDCC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 </w:t>
      </w:r>
      <w:r w:rsidR="00483EBC">
        <w:rPr>
          <w:rFonts w:ascii="Times New Roman" w:hAnsi="Times New Roman"/>
          <w:b/>
          <w:bCs/>
          <w:sz w:val="24"/>
          <w:szCs w:val="24"/>
        </w:rPr>
        <w:t xml:space="preserve">                      </w:t>
      </w:r>
      <w:r>
        <w:rPr>
          <w:rFonts w:ascii="Times New Roman" w:hAnsi="Times New Roman"/>
          <w:b/>
          <w:bCs/>
          <w:sz w:val="24"/>
          <w:szCs w:val="24"/>
        </w:rPr>
        <w:t xml:space="preserve"> TcZIP4                                        </w:t>
      </w:r>
      <w:r w:rsidR="00483EBC">
        <w:rPr>
          <w:rFonts w:ascii="Times New Roman" w:hAnsi="Times New Roman"/>
          <w:b/>
          <w:bCs/>
          <w:sz w:val="24"/>
          <w:szCs w:val="24"/>
        </w:rPr>
        <w:t xml:space="preserve">                              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D5631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TcZIP5                                         </w:t>
      </w:r>
      <w:r w:rsidR="00483EBC">
        <w:rPr>
          <w:rFonts w:ascii="Times New Roman" w:hAnsi="Times New Roman"/>
          <w:b/>
          <w:bCs/>
          <w:sz w:val="24"/>
          <w:szCs w:val="24"/>
        </w:rPr>
        <w:t xml:space="preserve">                              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1779F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TcZIP6   </w:t>
      </w:r>
    </w:p>
    <w:p w14:paraId="1A494F9F" w14:textId="190EDC23" w:rsidR="00AA790C" w:rsidRDefault="00780C48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0F5BCD00" wp14:editId="141E9255">
            <wp:simplePos x="0" y="0"/>
            <wp:positionH relativeFrom="column">
              <wp:posOffset>6235700</wp:posOffset>
            </wp:positionH>
            <wp:positionV relativeFrom="paragraph">
              <wp:posOffset>86360</wp:posOffset>
            </wp:positionV>
            <wp:extent cx="3009265" cy="4824095"/>
            <wp:effectExtent l="0" t="0" r="635" b="0"/>
            <wp:wrapNone/>
            <wp:docPr id="7" name="Imagem 7" descr="Diagrama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Diagrama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265" cy="482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3FED5828" wp14:editId="036FB819">
            <wp:simplePos x="0" y="0"/>
            <wp:positionH relativeFrom="column">
              <wp:posOffset>2966720</wp:posOffset>
            </wp:positionH>
            <wp:positionV relativeFrom="paragraph">
              <wp:posOffset>77470</wp:posOffset>
            </wp:positionV>
            <wp:extent cx="2993390" cy="4824095"/>
            <wp:effectExtent l="0" t="0" r="0" b="0"/>
            <wp:wrapNone/>
            <wp:docPr id="8" name="Imagem 8" descr="Diagrama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Diagrama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" t="97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3390" cy="482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4FD44401" wp14:editId="6A1FF99D">
            <wp:simplePos x="0" y="0"/>
            <wp:positionH relativeFrom="column">
              <wp:posOffset>-264795</wp:posOffset>
            </wp:positionH>
            <wp:positionV relativeFrom="paragraph">
              <wp:posOffset>77470</wp:posOffset>
            </wp:positionV>
            <wp:extent cx="3011805" cy="4824095"/>
            <wp:effectExtent l="0" t="0" r="0" b="0"/>
            <wp:wrapNone/>
            <wp:docPr id="6" name="Imagem 6" descr="Diagrama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Diagrama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805" cy="482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805417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1B26BB38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37E9040C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014D1CC0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0654A3CE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781CD633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055248FE" w14:textId="77777777" w:rsidR="00AA790C" w:rsidRDefault="00AA790C" w:rsidP="00AA790C">
      <w:pPr>
        <w:tabs>
          <w:tab w:val="left" w:pos="1971"/>
        </w:tabs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40C6E010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288E8A99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7F67DFAD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4EFCF6B8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5991C8E2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48D4705A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18E6F5E7" w14:textId="77777777" w:rsidR="00AA790C" w:rsidRDefault="00AA790C" w:rsidP="00AA790C">
      <w:pPr>
        <w:tabs>
          <w:tab w:val="left" w:pos="1971"/>
        </w:tabs>
        <w:rPr>
          <w:rFonts w:ascii="Times New Roman" w:hAnsi="Times New Roman"/>
          <w:b/>
          <w:bCs/>
          <w:sz w:val="24"/>
          <w:szCs w:val="24"/>
        </w:rPr>
      </w:pPr>
    </w:p>
    <w:p w14:paraId="6F746426" w14:textId="77777777" w:rsidR="00AA790C" w:rsidRDefault="00AA790C" w:rsidP="00AA790C">
      <w:pPr>
        <w:tabs>
          <w:tab w:val="left" w:pos="1971"/>
        </w:tabs>
      </w:pPr>
    </w:p>
    <w:p w14:paraId="5F32FFB6" w14:textId="77777777" w:rsidR="00AA790C" w:rsidRPr="00022045" w:rsidRDefault="00AA790C" w:rsidP="00AA790C"/>
    <w:p w14:paraId="4288D756" w14:textId="77777777" w:rsidR="00AA790C" w:rsidRDefault="00AA790C" w:rsidP="00AA790C"/>
    <w:p w14:paraId="09517460" w14:textId="6E9C0943" w:rsidR="00AA790C" w:rsidRDefault="00AA790C" w:rsidP="00AA790C">
      <w:pPr>
        <w:tabs>
          <w:tab w:val="left" w:pos="4838"/>
        </w:tabs>
      </w:pPr>
      <w:r>
        <w:tab/>
      </w:r>
    </w:p>
    <w:p w14:paraId="14EA4C30" w14:textId="2A38ED79" w:rsidR="00AA790C" w:rsidRPr="00780C48" w:rsidRDefault="00B31E1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7BA56C54" wp14:editId="0B09D972">
            <wp:simplePos x="0" y="0"/>
            <wp:positionH relativeFrom="column">
              <wp:posOffset>6207760</wp:posOffset>
            </wp:positionH>
            <wp:positionV relativeFrom="paragraph">
              <wp:posOffset>288925</wp:posOffset>
            </wp:positionV>
            <wp:extent cx="3016885" cy="4817110"/>
            <wp:effectExtent l="0" t="0" r="0" b="2540"/>
            <wp:wrapNone/>
            <wp:docPr id="4" name="Imagem 4" descr="Diagrama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Diagrama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885" cy="481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790C">
        <w:rPr>
          <w:noProof/>
        </w:rPr>
        <w:drawing>
          <wp:anchor distT="0" distB="0" distL="114300" distR="114300" simplePos="0" relativeHeight="251665408" behindDoc="0" locked="0" layoutInCell="1" allowOverlap="1" wp14:anchorId="1D41AD63" wp14:editId="4BA59F76">
            <wp:simplePos x="0" y="0"/>
            <wp:positionH relativeFrom="column">
              <wp:posOffset>-236220</wp:posOffset>
            </wp:positionH>
            <wp:positionV relativeFrom="paragraph">
              <wp:posOffset>306835</wp:posOffset>
            </wp:positionV>
            <wp:extent cx="2997835" cy="4824095"/>
            <wp:effectExtent l="0" t="0" r="0" b="0"/>
            <wp:wrapNone/>
            <wp:docPr id="5" name="Imagem 5" descr="Diagrama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Diagrama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10" r="1086" b="10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835" cy="482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790C"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               </w:t>
      </w:r>
      <w:r w:rsidR="00483EBC"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           </w:t>
      </w:r>
      <w:r w:rsidR="00AA790C"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TcZIP7                                         </w:t>
      </w:r>
      <w:r w:rsidR="00483EBC"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                             </w:t>
      </w:r>
      <w:r w:rsidR="00AA790C"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TcZIP8                                            </w:t>
      </w:r>
      <w:r w:rsidR="00483EBC"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                             </w:t>
      </w:r>
      <w:r w:rsidR="00AA790C"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TcZIP9   </w:t>
      </w:r>
    </w:p>
    <w:p w14:paraId="7B798196" w14:textId="704BE263" w:rsidR="00AA790C" w:rsidRPr="00780C48" w:rsidRDefault="00B31E1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66432" behindDoc="0" locked="0" layoutInCell="1" allowOverlap="1" wp14:anchorId="1439C9A8" wp14:editId="4EAC280F">
            <wp:simplePos x="0" y="0"/>
            <wp:positionH relativeFrom="column">
              <wp:posOffset>2980690</wp:posOffset>
            </wp:positionH>
            <wp:positionV relativeFrom="paragraph">
              <wp:posOffset>5845</wp:posOffset>
            </wp:positionV>
            <wp:extent cx="2988310" cy="4827270"/>
            <wp:effectExtent l="0" t="0" r="2540" b="0"/>
            <wp:wrapNone/>
            <wp:docPr id="3" name="Imagem 3" descr="Diagrama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Diagrama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10" cy="4827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6D4183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D773FB2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2D341F2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D958FD1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DBB39E4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2A8BF10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EB69D8E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EC73B23" w14:textId="77777777" w:rsidR="00AA790C" w:rsidRPr="00780C48" w:rsidRDefault="00AA790C" w:rsidP="00AA790C">
      <w:pPr>
        <w:tabs>
          <w:tab w:val="left" w:pos="8136"/>
        </w:tabs>
        <w:rPr>
          <w:rFonts w:ascii="Times New Roman" w:hAnsi="Times New Roman"/>
          <w:b/>
          <w:bCs/>
          <w:sz w:val="24"/>
          <w:szCs w:val="24"/>
          <w:lang w:val="en-US"/>
        </w:rPr>
      </w:pPr>
      <w:r w:rsidRPr="00780C48">
        <w:rPr>
          <w:rFonts w:ascii="Times New Roman" w:hAnsi="Times New Roman"/>
          <w:b/>
          <w:bCs/>
          <w:sz w:val="24"/>
          <w:szCs w:val="24"/>
          <w:lang w:val="en-US"/>
        </w:rPr>
        <w:tab/>
      </w:r>
    </w:p>
    <w:p w14:paraId="5C346C6E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2309312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C8714F1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53B67F8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3109034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D78DF14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112C0FB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782384D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9B690A8" w14:textId="77777777" w:rsidR="00AA790C" w:rsidRPr="00780C48" w:rsidRDefault="00AA790C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0D2D8F1" w14:textId="77777777" w:rsidR="00A14C3E" w:rsidRPr="00780C48" w:rsidRDefault="00A14C3E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EBE0A75" w14:textId="0F363B1B" w:rsidR="00AA790C" w:rsidRPr="00780C48" w:rsidRDefault="00A14C3E" w:rsidP="00AA790C">
      <w:pPr>
        <w:tabs>
          <w:tab w:val="left" w:pos="4838"/>
        </w:tabs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07F9DE51" wp14:editId="7401EBB3">
            <wp:simplePos x="0" y="0"/>
            <wp:positionH relativeFrom="column">
              <wp:posOffset>2748280</wp:posOffset>
            </wp:positionH>
            <wp:positionV relativeFrom="paragraph">
              <wp:posOffset>280035</wp:posOffset>
            </wp:positionV>
            <wp:extent cx="2999740" cy="4772660"/>
            <wp:effectExtent l="0" t="0" r="0" b="8890"/>
            <wp:wrapNone/>
            <wp:docPr id="2" name="Imagem 2" descr="Diagrama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Diagrama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477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0" locked="0" layoutInCell="1" allowOverlap="1" wp14:anchorId="17D28A51" wp14:editId="6A2D0F0C">
            <wp:simplePos x="0" y="0"/>
            <wp:positionH relativeFrom="column">
              <wp:posOffset>-487227</wp:posOffset>
            </wp:positionH>
            <wp:positionV relativeFrom="paragraph">
              <wp:posOffset>281124</wp:posOffset>
            </wp:positionV>
            <wp:extent cx="2989580" cy="4787900"/>
            <wp:effectExtent l="0" t="0" r="1270" b="0"/>
            <wp:wrapNone/>
            <wp:docPr id="1" name="Imagem 1" descr="Diagrama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 descr="Diagrama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580" cy="478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790C"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   </w:t>
      </w:r>
      <w:r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               </w:t>
      </w:r>
      <w:r w:rsidR="00AA790C"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 TcZIP10                                         </w:t>
      </w:r>
      <w:r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                             </w:t>
      </w:r>
      <w:r w:rsidR="00AA790C" w:rsidRPr="00780C48">
        <w:rPr>
          <w:rFonts w:ascii="Times New Roman" w:hAnsi="Times New Roman"/>
          <w:b/>
          <w:bCs/>
          <w:sz w:val="24"/>
          <w:szCs w:val="24"/>
          <w:lang w:val="en-US"/>
        </w:rPr>
        <w:t xml:space="preserve">TcZIP11                                                 </w:t>
      </w:r>
    </w:p>
    <w:p w14:paraId="1BA40698" w14:textId="7D8CC348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7E9DB1C2" w14:textId="6EA6EF63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02B956B1" w14:textId="09DC8EA8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1B3F777B" w14:textId="77777777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6CD75F7B" w14:textId="0CDC99FD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1D76F290" w14:textId="3B29D5EC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774441F8" w14:textId="77777777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10A3C820" w14:textId="77777777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76411F01" w14:textId="77777777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3B4F7016" w14:textId="77777777" w:rsidR="00AA790C" w:rsidRPr="00780C48" w:rsidRDefault="00AA790C" w:rsidP="00AA790C">
      <w:pPr>
        <w:tabs>
          <w:tab w:val="left" w:pos="7834"/>
        </w:tabs>
        <w:rPr>
          <w:lang w:val="en-US"/>
        </w:rPr>
      </w:pPr>
      <w:r w:rsidRPr="00780C48">
        <w:rPr>
          <w:lang w:val="en-US"/>
        </w:rPr>
        <w:tab/>
      </w:r>
    </w:p>
    <w:p w14:paraId="718BC63E" w14:textId="77777777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1A4138F4" w14:textId="77777777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5332A901" w14:textId="77777777" w:rsidR="00AA790C" w:rsidRPr="00780C48" w:rsidRDefault="00AA790C" w:rsidP="00AA790C">
      <w:pPr>
        <w:tabs>
          <w:tab w:val="left" w:pos="4838"/>
        </w:tabs>
        <w:rPr>
          <w:lang w:val="en-US"/>
        </w:rPr>
      </w:pPr>
    </w:p>
    <w:p w14:paraId="598A6653" w14:textId="77777777" w:rsidR="00AA790C" w:rsidRPr="00780C48" w:rsidRDefault="00AA790C" w:rsidP="00AA790C">
      <w:pPr>
        <w:rPr>
          <w:lang w:val="en-US"/>
        </w:rPr>
      </w:pPr>
    </w:p>
    <w:p w14:paraId="2D846BA0" w14:textId="77777777" w:rsidR="00AA790C" w:rsidRPr="00780C48" w:rsidRDefault="00AA790C" w:rsidP="00AA790C">
      <w:pPr>
        <w:rPr>
          <w:lang w:val="en-US"/>
        </w:rPr>
      </w:pPr>
    </w:p>
    <w:p w14:paraId="4C219B10" w14:textId="77777777" w:rsidR="00AA790C" w:rsidRPr="00780C48" w:rsidRDefault="00AA790C" w:rsidP="00AA790C">
      <w:pPr>
        <w:rPr>
          <w:lang w:val="en-US"/>
        </w:rPr>
      </w:pPr>
    </w:p>
    <w:p w14:paraId="404688A8" w14:textId="77777777" w:rsidR="00AA790C" w:rsidRPr="00780C48" w:rsidRDefault="00AA790C" w:rsidP="00AA790C">
      <w:pPr>
        <w:rPr>
          <w:lang w:val="en-US"/>
        </w:rPr>
      </w:pPr>
    </w:p>
    <w:p w14:paraId="080E412C" w14:textId="77777777" w:rsidR="00A14C3E" w:rsidRPr="00780C48" w:rsidRDefault="00A14C3E" w:rsidP="00AA790C">
      <w:pPr>
        <w:tabs>
          <w:tab w:val="left" w:pos="1348"/>
        </w:tabs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FEEBC98" w14:textId="536C90AE" w:rsidR="00AA790C" w:rsidRPr="00AA790C" w:rsidRDefault="00AA790C" w:rsidP="00B1779F">
      <w:pPr>
        <w:tabs>
          <w:tab w:val="left" w:pos="1348"/>
        </w:tabs>
        <w:rPr>
          <w:lang w:val="en-US"/>
        </w:rPr>
      </w:pPr>
      <w:r w:rsidRPr="00430AA9">
        <w:rPr>
          <w:rFonts w:ascii="Times New Roman" w:hAnsi="Times New Roman"/>
          <w:b/>
          <w:bCs/>
          <w:sz w:val="24"/>
          <w:szCs w:val="24"/>
          <w:lang w:val="en-US"/>
        </w:rPr>
        <w:t>Supplementary Figure 1</w:t>
      </w:r>
      <w:r w:rsidRPr="00430AA9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8E1C83">
        <w:rPr>
          <w:rFonts w:ascii="Times New Roman" w:hAnsi="Times New Roman"/>
          <w:sz w:val="24"/>
          <w:szCs w:val="24"/>
          <w:lang w:val="en-US"/>
        </w:rPr>
        <w:t>Evaluation of all approved protein models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135B2E">
        <w:rPr>
          <w:rFonts w:ascii="Times New Roman" w:hAnsi="Times New Roman"/>
          <w:sz w:val="24"/>
          <w:szCs w:val="24"/>
          <w:lang w:val="en-US"/>
        </w:rPr>
        <w:t xml:space="preserve">Ramachandran plot generated by PROCHECK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135B2E">
        <w:rPr>
          <w:rFonts w:ascii="Times New Roman" w:hAnsi="Times New Roman"/>
          <w:sz w:val="24"/>
          <w:szCs w:val="24"/>
          <w:lang w:val="en-US"/>
        </w:rPr>
        <w:t>erver, validating backbone dihedral angels of the energy minimized model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sectPr w:rsidR="00AA790C" w:rsidRPr="00AA790C" w:rsidSect="00A14C3E">
      <w:pgSz w:w="16838" w:h="11906" w:orient="landscape"/>
      <w:pgMar w:top="1304" w:right="1701" w:bottom="130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7CE"/>
    <w:rsid w:val="00077BB8"/>
    <w:rsid w:val="001D25F2"/>
    <w:rsid w:val="002E70C6"/>
    <w:rsid w:val="00483EBC"/>
    <w:rsid w:val="004A2D84"/>
    <w:rsid w:val="004B378F"/>
    <w:rsid w:val="00723D54"/>
    <w:rsid w:val="007647CE"/>
    <w:rsid w:val="00780C48"/>
    <w:rsid w:val="00881F72"/>
    <w:rsid w:val="00A14C3E"/>
    <w:rsid w:val="00AA790C"/>
    <w:rsid w:val="00B1779F"/>
    <w:rsid w:val="00B3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2EC24"/>
  <w15:chartTrackingRefBased/>
  <w15:docId w15:val="{E00B2424-1E71-4D71-86A4-6EEDF2CFE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90C"/>
    <w:rPr>
      <w:rFonts w:eastAsiaTheme="minorEastAsia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astan</dc:creator>
  <cp:keywords/>
  <dc:description/>
  <cp:lastModifiedBy>Hima Bhatt</cp:lastModifiedBy>
  <cp:revision>2</cp:revision>
  <dcterms:created xsi:type="dcterms:W3CDTF">2023-02-06T14:42:00Z</dcterms:created>
  <dcterms:modified xsi:type="dcterms:W3CDTF">2023-02-06T14:42:00Z</dcterms:modified>
</cp:coreProperties>
</file>